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E779E" w:rsidRDefault="001E779E" w:rsidP="001E779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562CF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1DCEDD0F" wp14:editId="24033A0E">
            <wp:extent cx="5804043" cy="2402840"/>
            <wp:effectExtent l="0" t="0" r="12700" b="1016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05265" cy="2403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562CF">
        <w:rPr>
          <w:rFonts w:ascii="Times New Roman" w:hAnsi="Times New Roman"/>
          <w:sz w:val="24"/>
          <w:szCs w:val="24"/>
        </w:rPr>
        <w:t xml:space="preserve"> </w:t>
      </w:r>
    </w:p>
    <w:p w:rsidR="001E779E" w:rsidRDefault="001E779E" w:rsidP="001E77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1E779E" w:rsidRPr="00935CF1" w:rsidRDefault="001E779E" w:rsidP="001E779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>Supplementary Figure</w:t>
      </w:r>
      <w:r w:rsidRPr="0097259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6</w:t>
      </w:r>
      <w:r w:rsidRPr="00972596">
        <w:rPr>
          <w:rFonts w:ascii="Times New Roman" w:hAnsi="Times New Roman"/>
          <w:b/>
          <w:sz w:val="24"/>
          <w:szCs w:val="24"/>
        </w:rPr>
        <w:t xml:space="preserve"> – </w:t>
      </w:r>
      <w:r w:rsidRPr="000D1B87">
        <w:rPr>
          <w:rFonts w:ascii="Times New Roman" w:hAnsi="Times New Roman"/>
          <w:b/>
          <w:i/>
          <w:sz w:val="24"/>
          <w:szCs w:val="24"/>
        </w:rPr>
        <w:t>WSB1</w:t>
      </w:r>
      <w:r>
        <w:rPr>
          <w:rFonts w:ascii="Times New Roman" w:hAnsi="Times New Roman"/>
          <w:b/>
          <w:sz w:val="24"/>
          <w:szCs w:val="24"/>
        </w:rPr>
        <w:t xml:space="preserve"> knockdown efficiency (mRNA level)</w:t>
      </w:r>
    </w:p>
    <w:p w:rsidR="001E779E" w:rsidRPr="00972596" w:rsidRDefault="001E779E" w:rsidP="001E779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72596">
        <w:rPr>
          <w:rFonts w:ascii="Times New Roman" w:hAnsi="Times New Roman"/>
          <w:sz w:val="24"/>
          <w:szCs w:val="24"/>
        </w:rPr>
        <w:t>MCF7 and MDA-MB-231 cells were transfected with WSB-1 (siWSB-1) or non-targeting siRNA (</w:t>
      </w:r>
      <w:proofErr w:type="spellStart"/>
      <w:r w:rsidRPr="00972596">
        <w:rPr>
          <w:rFonts w:ascii="Times New Roman" w:hAnsi="Times New Roman"/>
          <w:sz w:val="24"/>
          <w:szCs w:val="24"/>
        </w:rPr>
        <w:t>siNT</w:t>
      </w:r>
      <w:proofErr w:type="spellEnd"/>
      <w:r w:rsidRPr="00972596">
        <w:rPr>
          <w:rFonts w:ascii="Times New Roman" w:hAnsi="Times New Roman"/>
          <w:sz w:val="24"/>
          <w:szCs w:val="24"/>
        </w:rPr>
        <w:t xml:space="preserve">). Transcript levels of </w:t>
      </w:r>
      <w:r w:rsidRPr="00972596">
        <w:rPr>
          <w:rFonts w:ascii="Times New Roman" w:hAnsi="Times New Roman"/>
          <w:i/>
          <w:sz w:val="24"/>
          <w:szCs w:val="24"/>
        </w:rPr>
        <w:t>WSB1</w:t>
      </w:r>
      <w:r w:rsidRPr="00972596">
        <w:rPr>
          <w:rFonts w:ascii="Times New Roman" w:hAnsi="Times New Roman"/>
          <w:sz w:val="24"/>
          <w:szCs w:val="24"/>
        </w:rPr>
        <w:t xml:space="preserve"> were assessed after 24h exposure to 20% or 2% O</w:t>
      </w:r>
      <w:r w:rsidRPr="00972596">
        <w:rPr>
          <w:rFonts w:ascii="Times New Roman" w:hAnsi="Times New Roman"/>
          <w:sz w:val="24"/>
          <w:szCs w:val="24"/>
          <w:vertAlign w:val="subscript"/>
        </w:rPr>
        <w:t>2</w:t>
      </w:r>
      <w:r w:rsidRPr="00972596">
        <w:rPr>
          <w:rFonts w:ascii="Times New Roman" w:hAnsi="Times New Roman"/>
          <w:sz w:val="24"/>
          <w:szCs w:val="24"/>
        </w:rPr>
        <w:t xml:space="preserve">. Histograms represent average of n=3 experiments. Western blots represent the efficiency of knockdown at protein level. </w:t>
      </w:r>
      <w:r w:rsidRPr="00673A80">
        <w:rPr>
          <w:rFonts w:ascii="Times New Roman" w:hAnsi="Times New Roman"/>
          <w:sz w:val="24"/>
          <w:szCs w:val="24"/>
        </w:rPr>
        <w:t xml:space="preserve">*** </w:t>
      </w:r>
      <w:r w:rsidRPr="00673A80">
        <w:rPr>
          <w:rFonts w:ascii="Times New Roman" w:hAnsi="Times New Roman"/>
          <w:i/>
          <w:sz w:val="24"/>
          <w:szCs w:val="24"/>
        </w:rPr>
        <w:t>p</w:t>
      </w:r>
      <w:r w:rsidRPr="00673A80">
        <w:rPr>
          <w:rFonts w:ascii="Times New Roman" w:hAnsi="Times New Roman"/>
          <w:sz w:val="24"/>
          <w:szCs w:val="24"/>
        </w:rPr>
        <w:t xml:space="preserve">&lt;0.001; **** </w:t>
      </w:r>
      <w:r w:rsidRPr="00673A80">
        <w:rPr>
          <w:rFonts w:ascii="Times New Roman" w:hAnsi="Times New Roman"/>
          <w:i/>
          <w:sz w:val="24"/>
          <w:szCs w:val="24"/>
        </w:rPr>
        <w:t>p</w:t>
      </w:r>
      <w:r w:rsidRPr="00673A80">
        <w:rPr>
          <w:rFonts w:ascii="Times New Roman" w:hAnsi="Times New Roman"/>
          <w:sz w:val="24"/>
          <w:szCs w:val="24"/>
        </w:rPr>
        <w:t>&lt;0.0001</w:t>
      </w:r>
    </w:p>
    <w:p w:rsidR="00446FDB" w:rsidRDefault="00446FDB"/>
    <w:sectPr w:rsidR="00446FDB" w:rsidSect="009125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79E"/>
    <w:rsid w:val="000233A8"/>
    <w:rsid w:val="00023C74"/>
    <w:rsid w:val="00025155"/>
    <w:rsid w:val="000777B5"/>
    <w:rsid w:val="000B1D05"/>
    <w:rsid w:val="000C77EE"/>
    <w:rsid w:val="000C7C0D"/>
    <w:rsid w:val="000D1A8C"/>
    <w:rsid w:val="000E2C9F"/>
    <w:rsid w:val="001004BC"/>
    <w:rsid w:val="00127ABC"/>
    <w:rsid w:val="00136771"/>
    <w:rsid w:val="00142DEC"/>
    <w:rsid w:val="0014765E"/>
    <w:rsid w:val="0019515A"/>
    <w:rsid w:val="001B74AD"/>
    <w:rsid w:val="001E779E"/>
    <w:rsid w:val="00206E98"/>
    <w:rsid w:val="002415B2"/>
    <w:rsid w:val="00264437"/>
    <w:rsid w:val="00292AA4"/>
    <w:rsid w:val="002A59F8"/>
    <w:rsid w:val="002A73D6"/>
    <w:rsid w:val="002B4CD2"/>
    <w:rsid w:val="002E57BE"/>
    <w:rsid w:val="002F0253"/>
    <w:rsid w:val="00305ED1"/>
    <w:rsid w:val="00397C84"/>
    <w:rsid w:val="003A0200"/>
    <w:rsid w:val="003A4654"/>
    <w:rsid w:val="003B1012"/>
    <w:rsid w:val="003C108B"/>
    <w:rsid w:val="003C2561"/>
    <w:rsid w:val="003D0516"/>
    <w:rsid w:val="003F036F"/>
    <w:rsid w:val="003F237A"/>
    <w:rsid w:val="00446FDB"/>
    <w:rsid w:val="0049265E"/>
    <w:rsid w:val="004D7EC3"/>
    <w:rsid w:val="004F4C54"/>
    <w:rsid w:val="004F76AF"/>
    <w:rsid w:val="005216AD"/>
    <w:rsid w:val="00550196"/>
    <w:rsid w:val="00553FD8"/>
    <w:rsid w:val="005767B9"/>
    <w:rsid w:val="00595108"/>
    <w:rsid w:val="00597BB3"/>
    <w:rsid w:val="005A38E3"/>
    <w:rsid w:val="005C1807"/>
    <w:rsid w:val="005C74C8"/>
    <w:rsid w:val="00604322"/>
    <w:rsid w:val="006419FB"/>
    <w:rsid w:val="006749B6"/>
    <w:rsid w:val="006A7098"/>
    <w:rsid w:val="006D1F0F"/>
    <w:rsid w:val="006D20E1"/>
    <w:rsid w:val="006D5D87"/>
    <w:rsid w:val="006E2676"/>
    <w:rsid w:val="00701760"/>
    <w:rsid w:val="00702DD1"/>
    <w:rsid w:val="0072502A"/>
    <w:rsid w:val="0077395E"/>
    <w:rsid w:val="00791B3E"/>
    <w:rsid w:val="007E62AF"/>
    <w:rsid w:val="00885B7B"/>
    <w:rsid w:val="00885E5D"/>
    <w:rsid w:val="00894276"/>
    <w:rsid w:val="008A3F3B"/>
    <w:rsid w:val="009125CA"/>
    <w:rsid w:val="00932BEB"/>
    <w:rsid w:val="009540EF"/>
    <w:rsid w:val="009D44C9"/>
    <w:rsid w:val="00A23BF8"/>
    <w:rsid w:val="00A26A4D"/>
    <w:rsid w:val="00A27451"/>
    <w:rsid w:val="00A823AE"/>
    <w:rsid w:val="00A94193"/>
    <w:rsid w:val="00AA2EE9"/>
    <w:rsid w:val="00AA339C"/>
    <w:rsid w:val="00AC3C7B"/>
    <w:rsid w:val="00AD129E"/>
    <w:rsid w:val="00AD271B"/>
    <w:rsid w:val="00AD2C96"/>
    <w:rsid w:val="00B13BB6"/>
    <w:rsid w:val="00B23104"/>
    <w:rsid w:val="00B54565"/>
    <w:rsid w:val="00B54BAD"/>
    <w:rsid w:val="00B575A2"/>
    <w:rsid w:val="00B94DF3"/>
    <w:rsid w:val="00BC01EE"/>
    <w:rsid w:val="00C0737F"/>
    <w:rsid w:val="00C35687"/>
    <w:rsid w:val="00C43B61"/>
    <w:rsid w:val="00CC3591"/>
    <w:rsid w:val="00D165E6"/>
    <w:rsid w:val="00D42F28"/>
    <w:rsid w:val="00D44660"/>
    <w:rsid w:val="00D739CD"/>
    <w:rsid w:val="00D81C44"/>
    <w:rsid w:val="00E36AD1"/>
    <w:rsid w:val="00E911ED"/>
    <w:rsid w:val="00EC1423"/>
    <w:rsid w:val="00EC2EC1"/>
    <w:rsid w:val="00F067A3"/>
    <w:rsid w:val="00F31A7B"/>
    <w:rsid w:val="00F700FE"/>
    <w:rsid w:val="00FA0342"/>
    <w:rsid w:val="00FA0B00"/>
    <w:rsid w:val="00FB7A26"/>
    <w:rsid w:val="00FC2FA2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6C41"/>
  <w15:chartTrackingRefBased/>
  <w15:docId w15:val="{6CB810CF-AA63-404E-96F5-4B5D78BD4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779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 Pires</dc:creator>
  <cp:keywords/>
  <dc:description/>
  <cp:lastModifiedBy>Dr Isabel Pires</cp:lastModifiedBy>
  <cp:revision>1</cp:revision>
  <dcterms:created xsi:type="dcterms:W3CDTF">2018-02-20T17:33:00Z</dcterms:created>
  <dcterms:modified xsi:type="dcterms:W3CDTF">2018-02-20T17:37:00Z</dcterms:modified>
</cp:coreProperties>
</file>